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AB3C5" w14:textId="77777777" w:rsidR="0054430A" w:rsidRPr="00D32FCA" w:rsidRDefault="00DA4A9E">
      <w:pPr>
        <w:rPr>
          <w:rFonts w:ascii="Times New Roman" w:hAnsi="Times New Roman" w:cs="Times New Roman"/>
          <w:b/>
          <w:sz w:val="24"/>
          <w:szCs w:val="24"/>
        </w:rPr>
      </w:pPr>
      <w:r w:rsidRPr="00D32FCA">
        <w:rPr>
          <w:rFonts w:ascii="Times New Roman" w:hAnsi="Times New Roman" w:cs="Times New Roman"/>
          <w:b/>
          <w:sz w:val="24"/>
          <w:szCs w:val="24"/>
        </w:rPr>
        <w:t>Supplementary Table 3. Molecular characteristics and in silico analysis of the identified novel variants in</w:t>
      </w:r>
      <w:r w:rsidRPr="00D32FCA">
        <w:rPr>
          <w:rFonts w:ascii="Times New Roman" w:eastAsia="宋体" w:hAnsi="Times New Roman" w:cs="Times New Roman"/>
          <w:b/>
          <w:sz w:val="24"/>
          <w:szCs w:val="24"/>
        </w:rPr>
        <w:t xml:space="preserve"> the</w:t>
      </w:r>
      <w:r w:rsidRPr="00D32F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32FCA">
        <w:rPr>
          <w:rFonts w:ascii="Times New Roman" w:hAnsi="Times New Roman" w:cs="Times New Roman"/>
          <w:b/>
          <w:i/>
          <w:iCs/>
          <w:sz w:val="24"/>
          <w:szCs w:val="24"/>
        </w:rPr>
        <w:t>SRD5A2</w:t>
      </w:r>
      <w:r w:rsidRPr="00D32FCA">
        <w:rPr>
          <w:rFonts w:ascii="Times New Roman" w:hAnsi="Times New Roman" w:cs="Times New Roman"/>
          <w:b/>
          <w:sz w:val="24"/>
          <w:szCs w:val="24"/>
        </w:rPr>
        <w:t xml:space="preserve"> gene</w:t>
      </w:r>
    </w:p>
    <w:p w14:paraId="16CF79D1" w14:textId="77777777" w:rsidR="0054430A" w:rsidRPr="00D32FCA" w:rsidRDefault="0054430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d"/>
        <w:tblW w:w="83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5"/>
        <w:gridCol w:w="2475"/>
        <w:gridCol w:w="2950"/>
        <w:gridCol w:w="2214"/>
      </w:tblGrid>
      <w:tr w:rsidR="0054430A" w:rsidRPr="00D32FCA" w14:paraId="19F982CB" w14:textId="77777777">
        <w:trPr>
          <w:trHeight w:val="360"/>
          <w:jc w:val="center"/>
        </w:trPr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3080F41C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</w:tcPr>
          <w:p w14:paraId="5E219DF4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Variant</w:t>
            </w:r>
          </w:p>
        </w:tc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</w:tcPr>
          <w:p w14:paraId="4AB573EE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CMG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2E2D4695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olyphen2 result</w:t>
            </w:r>
          </w:p>
        </w:tc>
      </w:tr>
      <w:tr w:rsidR="0054430A" w:rsidRPr="00D32FCA" w14:paraId="2C53A909" w14:textId="77777777">
        <w:trPr>
          <w:trHeight w:val="360"/>
          <w:jc w:val="center"/>
        </w:trPr>
        <w:tc>
          <w:tcPr>
            <w:tcW w:w="695" w:type="dxa"/>
          </w:tcPr>
          <w:p w14:paraId="141B7639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75" w:type="dxa"/>
          </w:tcPr>
          <w:p w14:paraId="7C931F54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54C&gt;G (p.A52P)</w:t>
            </w:r>
          </w:p>
        </w:tc>
        <w:tc>
          <w:tcPr>
            <w:tcW w:w="2950" w:type="dxa"/>
          </w:tcPr>
          <w:p w14:paraId="3325C351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</w:t>
            </w:r>
            <w:r w:rsidRPr="00D32FCA">
              <w:rPr>
                <w:rFonts w:ascii="Times New Roman" w:hAnsi="Times New Roman" w:cs="Times New Roman"/>
                <w:bCs/>
                <w:sz w:val="20"/>
                <w:szCs w:val="20"/>
              </w:rPr>
              <w:t>P (</w:t>
            </w: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M2 PM3 PP3 PP4</w:t>
            </w:r>
            <w:r w:rsidRPr="00D32FC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4" w:type="dxa"/>
          </w:tcPr>
          <w:p w14:paraId="4AC2C02F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ssibly damaging</w:t>
            </w:r>
          </w:p>
        </w:tc>
      </w:tr>
      <w:tr w:rsidR="0054430A" w:rsidRPr="00D32FCA" w14:paraId="62EBD97D" w14:textId="77777777">
        <w:trPr>
          <w:trHeight w:val="338"/>
          <w:jc w:val="center"/>
        </w:trPr>
        <w:tc>
          <w:tcPr>
            <w:tcW w:w="695" w:type="dxa"/>
          </w:tcPr>
          <w:p w14:paraId="20888F92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475" w:type="dxa"/>
          </w:tcPr>
          <w:p w14:paraId="31F88A97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71G&gt;C (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p.E57D)</w:t>
            </w:r>
          </w:p>
        </w:tc>
        <w:tc>
          <w:tcPr>
            <w:tcW w:w="2950" w:type="dxa"/>
          </w:tcPr>
          <w:p w14:paraId="26E97F53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bCs/>
                <w:sz w:val="20"/>
                <w:szCs w:val="20"/>
              </w:rPr>
              <w:t>LP (</w:t>
            </w: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M2 PM3 PP3 PP4</w:t>
            </w:r>
            <w:r w:rsidRPr="00D32FC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4" w:type="dxa"/>
          </w:tcPr>
          <w:p w14:paraId="66C65D08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ssibly damaging</w:t>
            </w:r>
          </w:p>
        </w:tc>
      </w:tr>
      <w:tr w:rsidR="0054430A" w:rsidRPr="00D32FCA" w14:paraId="0D742C28" w14:textId="77777777">
        <w:trPr>
          <w:trHeight w:val="338"/>
          <w:jc w:val="center"/>
        </w:trPr>
        <w:tc>
          <w:tcPr>
            <w:tcW w:w="695" w:type="dxa"/>
          </w:tcPr>
          <w:p w14:paraId="0D038B98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475" w:type="dxa"/>
          </w:tcPr>
          <w:p w14:paraId="5C0F115F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73A&gt;C (p.L58R)</w:t>
            </w:r>
          </w:p>
        </w:tc>
        <w:tc>
          <w:tcPr>
            <w:tcW w:w="2950" w:type="dxa"/>
          </w:tcPr>
          <w:p w14:paraId="491A4A78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bCs/>
                <w:sz w:val="20"/>
                <w:szCs w:val="20"/>
              </w:rPr>
              <w:t>LP (</w:t>
            </w: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M2 PM3 PP3 PP4</w:t>
            </w:r>
            <w:r w:rsidRPr="00D32FC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4" w:type="dxa"/>
          </w:tcPr>
          <w:p w14:paraId="10A7B916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ssibly damaging</w:t>
            </w:r>
          </w:p>
        </w:tc>
      </w:tr>
      <w:tr w:rsidR="0054430A" w:rsidRPr="00D32FCA" w14:paraId="65B1A57B" w14:textId="77777777">
        <w:trPr>
          <w:trHeight w:val="338"/>
          <w:jc w:val="center"/>
        </w:trPr>
        <w:tc>
          <w:tcPr>
            <w:tcW w:w="695" w:type="dxa"/>
          </w:tcPr>
          <w:p w14:paraId="3CCE9F9F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475" w:type="dxa"/>
          </w:tcPr>
          <w:p w14:paraId="5DCE6D3A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205G&gt;C (p.A69P)</w:t>
            </w:r>
          </w:p>
        </w:tc>
        <w:tc>
          <w:tcPr>
            <w:tcW w:w="2950" w:type="dxa"/>
          </w:tcPr>
          <w:p w14:paraId="53413B70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bCs/>
                <w:sz w:val="20"/>
                <w:szCs w:val="20"/>
              </w:rPr>
              <w:t>LP (</w:t>
            </w: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M2 PM3 PP3 PP4</w:t>
            </w:r>
            <w:r w:rsidRPr="00D32FC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4" w:type="dxa"/>
          </w:tcPr>
          <w:p w14:paraId="08920AB6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ssibly damaging</w:t>
            </w:r>
          </w:p>
        </w:tc>
      </w:tr>
      <w:tr w:rsidR="0054430A" w:rsidRPr="00D32FCA" w14:paraId="0D5D8A45" w14:textId="77777777">
        <w:trPr>
          <w:trHeight w:val="338"/>
          <w:jc w:val="center"/>
        </w:trPr>
        <w:tc>
          <w:tcPr>
            <w:tcW w:w="695" w:type="dxa"/>
          </w:tcPr>
          <w:p w14:paraId="6B2656D1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475" w:type="dxa"/>
          </w:tcPr>
          <w:p w14:paraId="38DD88C9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.247C&gt;A 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(p.L83I)</w:t>
            </w:r>
          </w:p>
        </w:tc>
        <w:tc>
          <w:tcPr>
            <w:tcW w:w="2950" w:type="dxa"/>
          </w:tcPr>
          <w:p w14:paraId="25D56069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bCs/>
                <w:sz w:val="20"/>
                <w:szCs w:val="20"/>
              </w:rPr>
              <w:t>LP (</w:t>
            </w: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M2 PM3 PP3 PP4</w:t>
            </w:r>
            <w:r w:rsidRPr="00D32FC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4" w:type="dxa"/>
          </w:tcPr>
          <w:p w14:paraId="05E06A60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ssibly damaging</w:t>
            </w:r>
          </w:p>
        </w:tc>
      </w:tr>
      <w:tr w:rsidR="0054430A" w:rsidRPr="00D32FCA" w14:paraId="34F6F5EA" w14:textId="77777777">
        <w:trPr>
          <w:trHeight w:val="338"/>
          <w:jc w:val="center"/>
        </w:trPr>
        <w:tc>
          <w:tcPr>
            <w:tcW w:w="695" w:type="dxa"/>
          </w:tcPr>
          <w:p w14:paraId="588E1EAE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475" w:type="dxa"/>
          </w:tcPr>
          <w:p w14:paraId="5F3BDA17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268C&gt;T (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p.H90Y)</w:t>
            </w:r>
          </w:p>
        </w:tc>
        <w:tc>
          <w:tcPr>
            <w:tcW w:w="2950" w:type="dxa"/>
          </w:tcPr>
          <w:p w14:paraId="162A9F3E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bCs/>
                <w:sz w:val="20"/>
                <w:szCs w:val="20"/>
              </w:rPr>
              <w:t>LP (</w:t>
            </w: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M2 PM3 PP3 PP4</w:t>
            </w:r>
            <w:r w:rsidRPr="00D32FC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4" w:type="dxa"/>
          </w:tcPr>
          <w:p w14:paraId="7C2BBCCD" w14:textId="013E826F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robably damaging</w:t>
            </w:r>
          </w:p>
        </w:tc>
      </w:tr>
      <w:tr w:rsidR="0054430A" w:rsidRPr="00D32FCA" w14:paraId="4058538C" w14:textId="77777777">
        <w:trPr>
          <w:trHeight w:val="338"/>
          <w:jc w:val="center"/>
        </w:trPr>
        <w:tc>
          <w:tcPr>
            <w:tcW w:w="695" w:type="dxa"/>
          </w:tcPr>
          <w:p w14:paraId="0144EC27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475" w:type="dxa"/>
          </w:tcPr>
          <w:p w14:paraId="4C2434FC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269A&gt;G (p.H90R)</w:t>
            </w:r>
          </w:p>
        </w:tc>
        <w:tc>
          <w:tcPr>
            <w:tcW w:w="2950" w:type="dxa"/>
          </w:tcPr>
          <w:p w14:paraId="241196D2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bCs/>
                <w:sz w:val="20"/>
                <w:szCs w:val="20"/>
              </w:rPr>
              <w:t>LP (</w:t>
            </w: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M2 PM3 PP3 PP4</w:t>
            </w:r>
            <w:r w:rsidRPr="00D32FC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4" w:type="dxa"/>
          </w:tcPr>
          <w:p w14:paraId="51D3AB1D" w14:textId="561E9412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robably damaging</w:t>
            </w:r>
          </w:p>
        </w:tc>
      </w:tr>
      <w:tr w:rsidR="0054430A" w:rsidRPr="00D32FCA" w14:paraId="2DB75F2B" w14:textId="77777777">
        <w:trPr>
          <w:trHeight w:val="338"/>
          <w:jc w:val="center"/>
        </w:trPr>
        <w:tc>
          <w:tcPr>
            <w:tcW w:w="695" w:type="dxa"/>
          </w:tcPr>
          <w:p w14:paraId="1789FDCD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475" w:type="dxa"/>
          </w:tcPr>
          <w:p w14:paraId="23DA5015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.374T&gt;G 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(p.L125R)</w:t>
            </w:r>
          </w:p>
        </w:tc>
        <w:tc>
          <w:tcPr>
            <w:tcW w:w="2950" w:type="dxa"/>
          </w:tcPr>
          <w:p w14:paraId="093EE85C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bCs/>
                <w:sz w:val="20"/>
                <w:szCs w:val="20"/>
              </w:rPr>
              <w:t>LP (</w:t>
            </w: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M2 PM3 PP3 PP4</w:t>
            </w:r>
            <w:r w:rsidRPr="00D32FC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4" w:type="dxa"/>
          </w:tcPr>
          <w:p w14:paraId="4D64C3C6" w14:textId="6E2355C6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robably damaging</w:t>
            </w:r>
          </w:p>
        </w:tc>
      </w:tr>
      <w:tr w:rsidR="0054430A" w:rsidRPr="00D32FCA" w14:paraId="66352A26" w14:textId="77777777">
        <w:trPr>
          <w:trHeight w:val="338"/>
          <w:jc w:val="center"/>
        </w:trPr>
        <w:tc>
          <w:tcPr>
            <w:tcW w:w="695" w:type="dxa"/>
          </w:tcPr>
          <w:p w14:paraId="6ECABF19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475" w:type="dxa"/>
          </w:tcPr>
          <w:p w14:paraId="7312110C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.650C&gt;A 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(p.A217E)</w:t>
            </w:r>
          </w:p>
        </w:tc>
        <w:tc>
          <w:tcPr>
            <w:tcW w:w="2950" w:type="dxa"/>
          </w:tcPr>
          <w:p w14:paraId="1724FA04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bCs/>
                <w:sz w:val="20"/>
                <w:szCs w:val="20"/>
              </w:rPr>
              <w:t>LP (</w:t>
            </w: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M2 PM3 PP3 PP4</w:t>
            </w:r>
            <w:r w:rsidRPr="00D32FC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4" w:type="dxa"/>
          </w:tcPr>
          <w:p w14:paraId="00981A4A" w14:textId="5C9E6D10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robably damaging</w:t>
            </w:r>
          </w:p>
        </w:tc>
      </w:tr>
      <w:tr w:rsidR="0054430A" w:rsidRPr="00D32FCA" w14:paraId="370AD2EF" w14:textId="77777777">
        <w:trPr>
          <w:trHeight w:val="338"/>
          <w:jc w:val="center"/>
        </w:trPr>
        <w:tc>
          <w:tcPr>
            <w:tcW w:w="695" w:type="dxa"/>
            <w:tcBorders>
              <w:bottom w:val="single" w:sz="4" w:space="0" w:color="auto"/>
            </w:tcBorders>
          </w:tcPr>
          <w:p w14:paraId="209EE686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475" w:type="dxa"/>
            <w:tcBorders>
              <w:bottom w:val="single" w:sz="4" w:space="0" w:color="auto"/>
            </w:tcBorders>
          </w:tcPr>
          <w:p w14:paraId="0AFE6525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705C&gt;A (p.Y235*)</w:t>
            </w:r>
          </w:p>
        </w:tc>
        <w:tc>
          <w:tcPr>
            <w:tcW w:w="2950" w:type="dxa"/>
            <w:tcBorders>
              <w:bottom w:val="single" w:sz="4" w:space="0" w:color="auto"/>
            </w:tcBorders>
          </w:tcPr>
          <w:p w14:paraId="5C7AF456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bCs/>
                <w:sz w:val="20"/>
                <w:szCs w:val="20"/>
              </w:rPr>
              <w:t>P (PVS1 PM3 PP3 PP4)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73FC7469" w14:textId="77777777" w:rsidR="0054430A" w:rsidRPr="00D32FCA" w:rsidRDefault="00DA4A9E" w:rsidP="00F84D7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</w:tbl>
    <w:p w14:paraId="354AFF27" w14:textId="77777777" w:rsidR="0054430A" w:rsidRPr="00D32FCA" w:rsidRDefault="00DA4A9E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D32FCA">
        <w:rPr>
          <w:rFonts w:ascii="Times New Roman" w:hAnsi="Times New Roman" w:cs="Times New Roman"/>
          <w:b/>
          <w:sz w:val="24"/>
          <w:szCs w:val="24"/>
        </w:rPr>
        <w:t xml:space="preserve">Note: </w:t>
      </w:r>
      <w:r w:rsidRPr="00D32FCA">
        <w:rPr>
          <w:rFonts w:ascii="Times New Roman" w:hAnsi="Times New Roman" w:cs="Times New Roman"/>
          <w:bCs/>
          <w:sz w:val="24"/>
          <w:szCs w:val="24"/>
        </w:rPr>
        <w:t xml:space="preserve">ACMG, </w:t>
      </w:r>
      <w:r w:rsidRPr="00D32FCA">
        <w:rPr>
          <w:rFonts w:ascii="Times New Roman" w:eastAsia="宋体" w:hAnsi="Times New Roman" w:cs="Times New Roman"/>
          <w:sz w:val="24"/>
          <w:szCs w:val="24"/>
          <w:lang w:bidi="ar"/>
        </w:rPr>
        <w:t>American College of Medical Genetics and Genomics and the Association for Molecular Pathology (ACMG/</w:t>
      </w:r>
      <w:r w:rsidRPr="00D32FCA">
        <w:rPr>
          <w:rFonts w:ascii="Times New Roman" w:eastAsia="等线" w:hAnsi="Times New Roman" w:cs="Times New Roman"/>
          <w:bCs/>
          <w:sz w:val="24"/>
          <w:szCs w:val="24"/>
          <w:lang w:bidi="ar"/>
        </w:rPr>
        <w:t xml:space="preserve">AMP) guidelines; </w:t>
      </w:r>
      <w:r w:rsidRPr="00D32FCA">
        <w:rPr>
          <w:rFonts w:ascii="Times New Roman" w:eastAsia="宋体" w:hAnsi="Times New Roman"/>
          <w:sz w:val="24"/>
          <w:szCs w:val="24"/>
        </w:rPr>
        <w:t>LP, likely pathogenic</w:t>
      </w:r>
      <w:r w:rsidRPr="00D32FCA">
        <w:rPr>
          <w:rFonts w:ascii="Times New Roman" w:hAnsi="Times New Roman"/>
          <w:sz w:val="24"/>
          <w:szCs w:val="24"/>
        </w:rPr>
        <w:t xml:space="preserve">; </w:t>
      </w:r>
      <w:r w:rsidRPr="00D32FCA">
        <w:rPr>
          <w:rFonts w:ascii="Times New Roman" w:eastAsia="宋体" w:hAnsi="Times New Roman"/>
          <w:sz w:val="24"/>
          <w:szCs w:val="24"/>
        </w:rPr>
        <w:t>P, pathogenic</w:t>
      </w:r>
      <w:r w:rsidRPr="00D32FCA">
        <w:rPr>
          <w:rFonts w:ascii="Times New Roman" w:hAnsi="Times New Roman"/>
          <w:sz w:val="24"/>
          <w:szCs w:val="24"/>
        </w:rPr>
        <w:t>.</w:t>
      </w:r>
    </w:p>
    <w:p w14:paraId="192B5D54" w14:textId="77777777" w:rsidR="0054430A" w:rsidRPr="00D32FCA" w:rsidRDefault="0054430A">
      <w:pPr>
        <w:rPr>
          <w:rFonts w:ascii="Calibri" w:eastAsia="宋体" w:hAnsi="Calibri" w:cs="Times New Roman"/>
        </w:rPr>
      </w:pPr>
    </w:p>
    <w:sectPr w:rsidR="0054430A" w:rsidRPr="00D32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03ECD8" w14:textId="77777777" w:rsidR="00B32FCB" w:rsidRDefault="00B32FCB" w:rsidP="0034429A">
      <w:pPr>
        <w:spacing w:after="0" w:line="240" w:lineRule="auto"/>
      </w:pPr>
      <w:r>
        <w:separator/>
      </w:r>
    </w:p>
  </w:endnote>
  <w:endnote w:type="continuationSeparator" w:id="0">
    <w:p w14:paraId="113DCDDF" w14:textId="77777777" w:rsidR="00B32FCB" w:rsidRDefault="00B32FCB" w:rsidP="003442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6786C4" w14:textId="77777777" w:rsidR="00B32FCB" w:rsidRDefault="00B32FCB" w:rsidP="0034429A">
      <w:pPr>
        <w:spacing w:after="0" w:line="240" w:lineRule="auto"/>
      </w:pPr>
      <w:r>
        <w:separator/>
      </w:r>
    </w:p>
  </w:footnote>
  <w:footnote w:type="continuationSeparator" w:id="0">
    <w:p w14:paraId="10C3C62A" w14:textId="77777777" w:rsidR="00B32FCB" w:rsidRDefault="00B32FCB" w:rsidP="003442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76E7"/>
    <w:rsid w:val="00052084"/>
    <w:rsid w:val="00060760"/>
    <w:rsid w:val="000754DB"/>
    <w:rsid w:val="00194FE8"/>
    <w:rsid w:val="00226B32"/>
    <w:rsid w:val="0026303A"/>
    <w:rsid w:val="002B3CF5"/>
    <w:rsid w:val="002B4CE5"/>
    <w:rsid w:val="002F32E2"/>
    <w:rsid w:val="0034429A"/>
    <w:rsid w:val="0034645B"/>
    <w:rsid w:val="00353B5D"/>
    <w:rsid w:val="00392FF5"/>
    <w:rsid w:val="003B71E5"/>
    <w:rsid w:val="003E26AA"/>
    <w:rsid w:val="0042723A"/>
    <w:rsid w:val="004557D2"/>
    <w:rsid w:val="00486B32"/>
    <w:rsid w:val="004A5830"/>
    <w:rsid w:val="004B4A40"/>
    <w:rsid w:val="005021F4"/>
    <w:rsid w:val="00504E31"/>
    <w:rsid w:val="00542505"/>
    <w:rsid w:val="0054430A"/>
    <w:rsid w:val="00600038"/>
    <w:rsid w:val="00656B36"/>
    <w:rsid w:val="006A3625"/>
    <w:rsid w:val="00724F37"/>
    <w:rsid w:val="007B2843"/>
    <w:rsid w:val="00825981"/>
    <w:rsid w:val="00843466"/>
    <w:rsid w:val="008B74F6"/>
    <w:rsid w:val="009830A5"/>
    <w:rsid w:val="00A113BD"/>
    <w:rsid w:val="00A62C22"/>
    <w:rsid w:val="00AB24EF"/>
    <w:rsid w:val="00B15181"/>
    <w:rsid w:val="00B17426"/>
    <w:rsid w:val="00B32FCB"/>
    <w:rsid w:val="00B34E62"/>
    <w:rsid w:val="00BB0D28"/>
    <w:rsid w:val="00C07881"/>
    <w:rsid w:val="00C976E7"/>
    <w:rsid w:val="00CA7CA8"/>
    <w:rsid w:val="00D32FCA"/>
    <w:rsid w:val="00D448DA"/>
    <w:rsid w:val="00D46A14"/>
    <w:rsid w:val="00D72289"/>
    <w:rsid w:val="00DA4A9E"/>
    <w:rsid w:val="00DB1C4F"/>
    <w:rsid w:val="00DC19CA"/>
    <w:rsid w:val="00DC22C5"/>
    <w:rsid w:val="00E17735"/>
    <w:rsid w:val="00E70C97"/>
    <w:rsid w:val="00EC7451"/>
    <w:rsid w:val="00EF00FB"/>
    <w:rsid w:val="00F164D0"/>
    <w:rsid w:val="00F576DA"/>
    <w:rsid w:val="00F84D76"/>
    <w:rsid w:val="00FC5972"/>
    <w:rsid w:val="0D971E3B"/>
    <w:rsid w:val="125E324F"/>
    <w:rsid w:val="149370FF"/>
    <w:rsid w:val="21EE46CC"/>
    <w:rsid w:val="28670082"/>
    <w:rsid w:val="2BB62730"/>
    <w:rsid w:val="3F8567F6"/>
    <w:rsid w:val="40BC2019"/>
    <w:rsid w:val="433F1217"/>
    <w:rsid w:val="5E7C5649"/>
    <w:rsid w:val="607C019C"/>
    <w:rsid w:val="62695582"/>
    <w:rsid w:val="633A4099"/>
    <w:rsid w:val="6F2207AB"/>
    <w:rsid w:val="77CC2301"/>
    <w:rsid w:val="7BC116E3"/>
    <w:rsid w:val="7E3F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EE6FD0"/>
  <w15:docId w15:val="{EFBCC955-AC5E-49FC-B408-9CFAA7C42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rPr>
      <w:rFonts w:ascii="Tahoma" w:hAnsi="Tahoma" w:cs="Tahoma"/>
      <w:sz w:val="16"/>
      <w:szCs w:val="20"/>
    </w:r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rPr>
      <w:b/>
      <w:bCs/>
    </w:rPr>
  </w:style>
  <w:style w:type="table" w:styleId="ad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rPr>
      <w:rFonts w:ascii="Tahoma" w:hAnsi="Tahoma" w:cs="Tahoma"/>
      <w:sz w:val="16"/>
      <w:szCs w:val="16"/>
      <w:u w:val="none"/>
    </w:rPr>
  </w:style>
  <w:style w:type="character" w:customStyle="1" w:styleId="aa">
    <w:name w:val="页眉 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批注框文本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rPr>
      <w:rFonts w:ascii="Tahoma" w:eastAsiaTheme="minorEastAsia" w:hAnsi="Tahoma" w:cs="Tahoma"/>
      <w:kern w:val="2"/>
      <w:sz w:val="16"/>
    </w:rPr>
  </w:style>
  <w:style w:type="character" w:customStyle="1" w:styleId="ac">
    <w:name w:val="批注主题 字符"/>
    <w:basedOn w:val="a4"/>
    <w:link w:val="ab"/>
    <w:rPr>
      <w:rFonts w:ascii="Tahoma" w:eastAsiaTheme="minorEastAsia" w:hAnsi="Tahoma" w:cs="Tahoma"/>
      <w:b/>
      <w:bCs/>
      <w:kern w:val="2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范 丽君</cp:lastModifiedBy>
  <cp:revision>10</cp:revision>
  <dcterms:created xsi:type="dcterms:W3CDTF">2020-05-29T18:56:00Z</dcterms:created>
  <dcterms:modified xsi:type="dcterms:W3CDTF">2020-06-01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695</vt:i4>
  </property>
  <property fmtid="{D5CDD505-2E9C-101B-9397-08002B2CF9AE}" pid="3" name="KSOProductBuildVer">
    <vt:lpwstr>2052-11.1.0.9662</vt:lpwstr>
  </property>
  <property fmtid="{D5CDD505-2E9C-101B-9397-08002B2CF9AE}" pid="4" name="UseTimer">
    <vt:bool>false</vt:bool>
  </property>
  <property fmtid="{D5CDD505-2E9C-101B-9397-08002B2CF9AE}" pid="5" name="LastTick">
    <vt:r8>43977.4848726852</vt:r8>
  </property>
  <property fmtid="{D5CDD505-2E9C-101B-9397-08002B2CF9AE}" pid="6" name="EditTotal">
    <vt:i4>5516</vt:i4>
  </property>
</Properties>
</file>